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A17" w:rsidRPr="006308AA" w:rsidRDefault="00155A17" w:rsidP="00155A17">
      <w:pPr>
        <w:tabs>
          <w:tab w:val="left" w:pos="2983"/>
        </w:tabs>
        <w:spacing w:line="360" w:lineRule="auto"/>
        <w:rPr>
          <w:b/>
        </w:rPr>
      </w:pPr>
      <w:r w:rsidRPr="006308AA">
        <w:rPr>
          <w:b/>
        </w:rPr>
        <w:t xml:space="preserve">Supplemental </w:t>
      </w:r>
      <w:r>
        <w:rPr>
          <w:b/>
        </w:rPr>
        <w:t>Data</w:t>
      </w:r>
    </w:p>
    <w:p w:rsidR="00155A17" w:rsidRPr="006308AA" w:rsidRDefault="00155A17" w:rsidP="00155A17">
      <w:pPr>
        <w:tabs>
          <w:tab w:val="left" w:pos="2983"/>
        </w:tabs>
        <w:spacing w:line="360" w:lineRule="auto"/>
        <w:rPr>
          <w:b/>
        </w:rPr>
      </w:pPr>
      <w:r w:rsidRPr="006308AA">
        <w:rPr>
          <w:b/>
        </w:rPr>
        <w:t xml:space="preserve">Supplemental </w:t>
      </w:r>
      <w:r>
        <w:rPr>
          <w:b/>
        </w:rPr>
        <w:t>Movie</w:t>
      </w:r>
      <w:r w:rsidRPr="006308AA">
        <w:rPr>
          <w:b/>
        </w:rPr>
        <w:t xml:space="preserve"> 1:</w:t>
      </w:r>
    </w:p>
    <w:p w:rsidR="00155A17" w:rsidRDefault="00155A17" w:rsidP="00155A17">
      <w:pPr>
        <w:tabs>
          <w:tab w:val="left" w:pos="2983"/>
        </w:tabs>
        <w:spacing w:line="360" w:lineRule="auto"/>
        <w:rPr>
          <w:bCs/>
        </w:rPr>
      </w:pPr>
      <w:r>
        <w:rPr>
          <w:bCs/>
        </w:rPr>
        <w:t xml:space="preserve">Upon first revolution, three-dimensional CT reconstruction with bacterial bioluminescence signal emanating from the spinal implant of a representative mouse. Upon second revolution, from left to right, the same representative mouse with </w:t>
      </w:r>
      <w:proofErr w:type="spellStart"/>
      <w:r>
        <w:rPr>
          <w:bCs/>
        </w:rPr>
        <w:t>1D9</w:t>
      </w:r>
      <w:proofErr w:type="spellEnd"/>
      <w:r>
        <w:rPr>
          <w:bCs/>
        </w:rPr>
        <w:t xml:space="preserve">-680 probe and </w:t>
      </w:r>
      <w:proofErr w:type="spellStart"/>
      <w:r>
        <w:rPr>
          <w:bCs/>
        </w:rPr>
        <w:t>Vanco-800CW</w:t>
      </w:r>
      <w:proofErr w:type="spellEnd"/>
      <w:r>
        <w:rPr>
          <w:bCs/>
        </w:rPr>
        <w:t xml:space="preserve"> probe signal superimposed at 72 hours PI. The overlay of the </w:t>
      </w:r>
      <w:proofErr w:type="spellStart"/>
      <w:r>
        <w:rPr>
          <w:bCs/>
        </w:rPr>
        <w:t>1D9</w:t>
      </w:r>
      <w:proofErr w:type="spellEnd"/>
      <w:r>
        <w:rPr>
          <w:bCs/>
        </w:rPr>
        <w:t xml:space="preserve">-680 probe reveals co-localization while the </w:t>
      </w:r>
      <w:proofErr w:type="spellStart"/>
      <w:r>
        <w:rPr>
          <w:bCs/>
        </w:rPr>
        <w:t>Vanco-800CW</w:t>
      </w:r>
      <w:proofErr w:type="spellEnd"/>
      <w:r>
        <w:rPr>
          <w:bCs/>
        </w:rPr>
        <w:t xml:space="preserve"> probe reveals co-localization in addition to probe s</w:t>
      </w:r>
      <w:bookmarkStart w:id="0" w:name="_GoBack"/>
      <w:bookmarkEnd w:id="0"/>
      <w:r>
        <w:rPr>
          <w:bCs/>
        </w:rPr>
        <w:t xml:space="preserve">ignal in various parts of the abdomen and pelvis. </w:t>
      </w:r>
    </w:p>
    <w:p w:rsidR="00155A17" w:rsidRDefault="00155A17" w:rsidP="00155A17">
      <w:pPr>
        <w:tabs>
          <w:tab w:val="left" w:pos="2983"/>
        </w:tabs>
        <w:spacing w:line="360" w:lineRule="auto"/>
        <w:rPr>
          <w:bCs/>
        </w:rPr>
      </w:pPr>
    </w:p>
    <w:p w:rsidR="00155A17" w:rsidRPr="006308AA" w:rsidRDefault="00155A17" w:rsidP="00155A17">
      <w:pPr>
        <w:tabs>
          <w:tab w:val="left" w:pos="2983"/>
        </w:tabs>
        <w:spacing w:line="360" w:lineRule="auto"/>
        <w:rPr>
          <w:b/>
        </w:rPr>
      </w:pPr>
      <w:r w:rsidRPr="006308AA">
        <w:rPr>
          <w:b/>
        </w:rPr>
        <w:t xml:space="preserve">Supplemental </w:t>
      </w:r>
      <w:r>
        <w:rPr>
          <w:b/>
        </w:rPr>
        <w:t>Movie</w:t>
      </w:r>
      <w:r w:rsidRPr="006308AA">
        <w:rPr>
          <w:b/>
        </w:rPr>
        <w:t xml:space="preserve"> 2</w:t>
      </w:r>
    </w:p>
    <w:p w:rsidR="00155A17" w:rsidRDefault="00155A17" w:rsidP="00155A17">
      <w:pPr>
        <w:tabs>
          <w:tab w:val="left" w:pos="2983"/>
        </w:tabs>
        <w:spacing w:line="360" w:lineRule="auto"/>
        <w:rPr>
          <w:bCs/>
        </w:rPr>
      </w:pPr>
      <w:r>
        <w:rPr>
          <w:bCs/>
        </w:rPr>
        <w:t xml:space="preserve">Upon first revolution, three-dimensional CT reconstruction with bacterial bioluminescence signal emanating from the spinal implant of a representative mouse, different from that of Supplemental Figure 1. Upon second revolution, from left to right, the same representative mouse (different from that of Supplemental Figure 1) with </w:t>
      </w:r>
      <w:proofErr w:type="spellStart"/>
      <w:r>
        <w:rPr>
          <w:bCs/>
        </w:rPr>
        <w:t>1D9</w:t>
      </w:r>
      <w:proofErr w:type="spellEnd"/>
      <w:r>
        <w:rPr>
          <w:bCs/>
        </w:rPr>
        <w:t xml:space="preserve">-680 probe and </w:t>
      </w:r>
      <w:proofErr w:type="spellStart"/>
      <w:r>
        <w:rPr>
          <w:bCs/>
        </w:rPr>
        <w:t>Vanco-800CW</w:t>
      </w:r>
      <w:proofErr w:type="spellEnd"/>
      <w:r>
        <w:rPr>
          <w:bCs/>
        </w:rPr>
        <w:t xml:space="preserve"> probe signal superimposed at 72 hours PI. The overlay of the </w:t>
      </w:r>
      <w:proofErr w:type="spellStart"/>
      <w:r>
        <w:rPr>
          <w:bCs/>
        </w:rPr>
        <w:t>1D9</w:t>
      </w:r>
      <w:proofErr w:type="spellEnd"/>
      <w:r>
        <w:rPr>
          <w:bCs/>
        </w:rPr>
        <w:t xml:space="preserve">-680 probe reveals co-localization while the </w:t>
      </w:r>
      <w:proofErr w:type="spellStart"/>
      <w:r>
        <w:rPr>
          <w:bCs/>
        </w:rPr>
        <w:t>Vanco-800CW</w:t>
      </w:r>
      <w:proofErr w:type="spellEnd"/>
      <w:r>
        <w:rPr>
          <w:bCs/>
        </w:rPr>
        <w:t xml:space="preserve"> probe reveals co-localization in addition to probe signal in various parts of the abdomen and pelvis. </w:t>
      </w:r>
    </w:p>
    <w:p w:rsidR="00155A17" w:rsidRDefault="00155A17" w:rsidP="00155A17">
      <w:pPr>
        <w:tabs>
          <w:tab w:val="left" w:pos="2983"/>
        </w:tabs>
        <w:spacing w:line="360" w:lineRule="auto"/>
        <w:rPr>
          <w:bCs/>
        </w:rPr>
      </w:pPr>
    </w:p>
    <w:p w:rsidR="00155A17" w:rsidRPr="00536618" w:rsidRDefault="00155A17" w:rsidP="00155A17">
      <w:pPr>
        <w:tabs>
          <w:tab w:val="left" w:pos="2983"/>
        </w:tabs>
        <w:spacing w:line="360" w:lineRule="auto"/>
        <w:rPr>
          <w:bCs/>
        </w:rPr>
      </w:pPr>
    </w:p>
    <w:p w:rsidR="001F58AA" w:rsidRDefault="001F58AA"/>
    <w:sectPr w:rsidR="001F58AA" w:rsidSect="00A54A14">
      <w:footerReference w:type="default" r:id="rId4"/>
      <w:headerReference w:type="first" r:id="rId5"/>
      <w:footerReference w:type="first" r:id="rId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418672"/>
      <w:docPartObj>
        <w:docPartGallery w:val="Page Numbers (Bottom of Page)"/>
        <w:docPartUnique/>
      </w:docPartObj>
    </w:sdtPr>
    <w:sdtEndPr/>
    <w:sdtContent>
      <w:p w:rsidR="007833CD" w:rsidRDefault="00155A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5A17">
          <w:rPr>
            <w:noProof/>
            <w:lang w:val="nl-NL"/>
          </w:rPr>
          <w:t>1</w:t>
        </w:r>
        <w:r>
          <w:fldChar w:fldCharType="end"/>
        </w:r>
      </w:p>
    </w:sdtContent>
  </w:sdt>
  <w:p w:rsidR="007833CD" w:rsidRDefault="00155A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59505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E53DA" w:rsidRDefault="00155A17" w:rsidP="00B445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E53DA" w:rsidRDefault="00155A17" w:rsidP="00FE53DA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3CD" w:rsidRDefault="00155A17" w:rsidP="004A10BE">
    <w:pPr>
      <w:pStyle w:val="Header"/>
    </w:pPr>
  </w:p>
  <w:p w:rsidR="007833CD" w:rsidRDefault="00155A17" w:rsidP="004A10BE">
    <w:pPr>
      <w:pStyle w:val="Header"/>
    </w:pPr>
  </w:p>
  <w:p w:rsidR="007833CD" w:rsidRPr="00204015" w:rsidRDefault="00155A17" w:rsidP="004A10BE">
    <w:pPr>
      <w:pStyle w:val="Header"/>
    </w:pPr>
  </w:p>
  <w:p w:rsidR="007833CD" w:rsidRDefault="00155A17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4E5"/>
    <w:rsid w:val="00034A73"/>
    <w:rsid w:val="00051E31"/>
    <w:rsid w:val="000543AC"/>
    <w:rsid w:val="000728FE"/>
    <w:rsid w:val="00087705"/>
    <w:rsid w:val="000C499C"/>
    <w:rsid w:val="000C76DC"/>
    <w:rsid w:val="000D13A6"/>
    <w:rsid w:val="000F28B4"/>
    <w:rsid w:val="0010019D"/>
    <w:rsid w:val="00123CA9"/>
    <w:rsid w:val="001406AA"/>
    <w:rsid w:val="001533EA"/>
    <w:rsid w:val="00155A17"/>
    <w:rsid w:val="001A3DBA"/>
    <w:rsid w:val="001A689D"/>
    <w:rsid w:val="001C3ACC"/>
    <w:rsid w:val="001C41A0"/>
    <w:rsid w:val="001D4C3E"/>
    <w:rsid w:val="001F31C0"/>
    <w:rsid w:val="001F58AA"/>
    <w:rsid w:val="001F5A30"/>
    <w:rsid w:val="002042FF"/>
    <w:rsid w:val="00213754"/>
    <w:rsid w:val="00215CCF"/>
    <w:rsid w:val="002A3C69"/>
    <w:rsid w:val="002A5E12"/>
    <w:rsid w:val="002F05D9"/>
    <w:rsid w:val="003055B3"/>
    <w:rsid w:val="00311AA7"/>
    <w:rsid w:val="00311EAC"/>
    <w:rsid w:val="003214E5"/>
    <w:rsid w:val="003220B0"/>
    <w:rsid w:val="00391ED9"/>
    <w:rsid w:val="003A74B5"/>
    <w:rsid w:val="003C1627"/>
    <w:rsid w:val="003F0823"/>
    <w:rsid w:val="003F12F5"/>
    <w:rsid w:val="00410E72"/>
    <w:rsid w:val="004A7143"/>
    <w:rsid w:val="0052686A"/>
    <w:rsid w:val="00531D94"/>
    <w:rsid w:val="00532383"/>
    <w:rsid w:val="00560183"/>
    <w:rsid w:val="005754BA"/>
    <w:rsid w:val="00585514"/>
    <w:rsid w:val="005A2B3F"/>
    <w:rsid w:val="005A3DBA"/>
    <w:rsid w:val="005B1391"/>
    <w:rsid w:val="005B2C7F"/>
    <w:rsid w:val="005C2E3E"/>
    <w:rsid w:val="005D2B90"/>
    <w:rsid w:val="005D3D04"/>
    <w:rsid w:val="005D47E0"/>
    <w:rsid w:val="005D7FA8"/>
    <w:rsid w:val="005E6990"/>
    <w:rsid w:val="006378BE"/>
    <w:rsid w:val="006400B0"/>
    <w:rsid w:val="00656A59"/>
    <w:rsid w:val="00666E51"/>
    <w:rsid w:val="006867AF"/>
    <w:rsid w:val="0069203D"/>
    <w:rsid w:val="006D437A"/>
    <w:rsid w:val="006E0BD7"/>
    <w:rsid w:val="006F0E63"/>
    <w:rsid w:val="007033D4"/>
    <w:rsid w:val="007277F9"/>
    <w:rsid w:val="007762E4"/>
    <w:rsid w:val="0078297D"/>
    <w:rsid w:val="00790A2C"/>
    <w:rsid w:val="007C6DE5"/>
    <w:rsid w:val="007E44F8"/>
    <w:rsid w:val="00805C1C"/>
    <w:rsid w:val="00835426"/>
    <w:rsid w:val="0084610E"/>
    <w:rsid w:val="008470CA"/>
    <w:rsid w:val="0085011C"/>
    <w:rsid w:val="00855A05"/>
    <w:rsid w:val="00874BC7"/>
    <w:rsid w:val="008838FA"/>
    <w:rsid w:val="008B22E0"/>
    <w:rsid w:val="008D0446"/>
    <w:rsid w:val="008D6C46"/>
    <w:rsid w:val="008D7293"/>
    <w:rsid w:val="008E20CC"/>
    <w:rsid w:val="008E7489"/>
    <w:rsid w:val="00905A28"/>
    <w:rsid w:val="00915309"/>
    <w:rsid w:val="00915C77"/>
    <w:rsid w:val="00937813"/>
    <w:rsid w:val="00947BA5"/>
    <w:rsid w:val="009A2C8A"/>
    <w:rsid w:val="009A5B44"/>
    <w:rsid w:val="009A5DF7"/>
    <w:rsid w:val="009C07F6"/>
    <w:rsid w:val="009C7B8C"/>
    <w:rsid w:val="009E222A"/>
    <w:rsid w:val="009F7E66"/>
    <w:rsid w:val="00A43E57"/>
    <w:rsid w:val="00A4695C"/>
    <w:rsid w:val="00A64180"/>
    <w:rsid w:val="00A82362"/>
    <w:rsid w:val="00AA53E7"/>
    <w:rsid w:val="00AB31B4"/>
    <w:rsid w:val="00AC20E5"/>
    <w:rsid w:val="00AE5875"/>
    <w:rsid w:val="00AE5D79"/>
    <w:rsid w:val="00AE7077"/>
    <w:rsid w:val="00AF5F47"/>
    <w:rsid w:val="00B165D0"/>
    <w:rsid w:val="00B3211D"/>
    <w:rsid w:val="00B35ED3"/>
    <w:rsid w:val="00B36B36"/>
    <w:rsid w:val="00B80C84"/>
    <w:rsid w:val="00B972F5"/>
    <w:rsid w:val="00BB7DAD"/>
    <w:rsid w:val="00BC1F90"/>
    <w:rsid w:val="00BC7F89"/>
    <w:rsid w:val="00C13B96"/>
    <w:rsid w:val="00C15216"/>
    <w:rsid w:val="00C30077"/>
    <w:rsid w:val="00C3138B"/>
    <w:rsid w:val="00C40163"/>
    <w:rsid w:val="00C43252"/>
    <w:rsid w:val="00C71C05"/>
    <w:rsid w:val="00C9387A"/>
    <w:rsid w:val="00C93985"/>
    <w:rsid w:val="00CB3866"/>
    <w:rsid w:val="00CE55BC"/>
    <w:rsid w:val="00CE7F19"/>
    <w:rsid w:val="00CF01CB"/>
    <w:rsid w:val="00D032EF"/>
    <w:rsid w:val="00D37689"/>
    <w:rsid w:val="00D568D4"/>
    <w:rsid w:val="00D578A0"/>
    <w:rsid w:val="00D8209D"/>
    <w:rsid w:val="00D922F6"/>
    <w:rsid w:val="00DA2CF8"/>
    <w:rsid w:val="00E5489F"/>
    <w:rsid w:val="00E674C1"/>
    <w:rsid w:val="00EE33FA"/>
    <w:rsid w:val="00F35DB8"/>
    <w:rsid w:val="00F37173"/>
    <w:rsid w:val="00F42574"/>
    <w:rsid w:val="00F51E44"/>
    <w:rsid w:val="00F649B9"/>
    <w:rsid w:val="00F77002"/>
    <w:rsid w:val="00F77AFB"/>
    <w:rsid w:val="00FA4564"/>
    <w:rsid w:val="00FB6155"/>
    <w:rsid w:val="00FC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22FFE-2CA5-493A-B520-B9F74D0F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5A1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5A1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155A1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155A1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55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>Microsoft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0-11-25T11:15:00Z</dcterms:created>
  <dcterms:modified xsi:type="dcterms:W3CDTF">2020-11-25T11:15:00Z</dcterms:modified>
</cp:coreProperties>
</file>